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FIGURE 1.</w:t>
      </w:r>
      <w:r>
        <w:rPr/>
        <w:t xml:space="preserve"> </w:t>
      </w:r>
      <w:r>
        <w:rPr>
          <w:lang w:val="en-US" w:eastAsia="en-US"/>
        </w:rPr>
        <w:t>Schematic depicting the flow of CPRD patients in the cohor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566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566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>SUPPLEMENTAL FIGURE 2.</w:t>
      </w:r>
      <w:r>
        <w:rPr/>
        <w:t xml:space="preserve"> Adjusted Cox model subgroup analysis of MACE in patients using second-line DPP4i after metformin monotherapy compared to second-line SU.</w:t>
      </w:r>
    </w:p>
    <w:p>
      <w:pPr>
        <w:pStyle w:val="Normal"/>
        <w:rPr/>
      </w:pPr>
      <w:r>
        <w:rPr/>
        <w:drawing>
          <wp:inline distT="0" distB="0" distL="0" distR="0">
            <wp:extent cx="5485765" cy="5153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515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eastAsia="Cambria"/>
          <w:lang w:val="en-US" w:bidi="ar-SA"/>
        </w:rPr>
      </w:pPr>
      <w:r>
        <w:rPr>
          <w:rFonts w:eastAsia="Cambria"/>
          <w:b/>
          <w:lang w:val="en-US" w:bidi="ar-SA"/>
        </w:rPr>
        <w:t>SUPPLEMENTAL TABLE 1.</w:t>
      </w:r>
      <w:r>
        <w:rPr>
          <w:rFonts w:eastAsia="Cambria"/>
          <w:lang w:val="en-US" w:bidi="ar-SA"/>
        </w:rPr>
        <w:t xml:space="preserve"> Baseline characteristics of patients with data linked to HES and ONS in the index cohort used in the primary analysis (N = 21848)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43"/>
        <w:gridCol w:w="1302"/>
        <w:gridCol w:w="1302"/>
        <w:gridCol w:w="1302"/>
        <w:gridCol w:w="1302"/>
        <w:gridCol w:w="1302"/>
      </w:tblGrid>
      <w:tr>
        <w:trPr>
          <w:trHeight w:val="227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Factor</w:t>
            </w:r>
          </w:p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 (%), unless specified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SU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DPP4i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GLP1RA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INSULI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TZ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  <w:t>OTH</w:t>
            </w:r>
          </w:p>
        </w:tc>
      </w:tr>
      <w:tr>
        <w:trPr>
          <w:trHeight w:val="227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b/>
                <w:sz w:val="20"/>
                <w:szCs w:val="20"/>
                <w:lang w:val="en-CA" w:eastAsia="en-CA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1512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3222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245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487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2548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=222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Age at Index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3.2 (12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0.1 (11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3.2 (10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0.0 (13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9.6 (11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9.9 (12.2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Mal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835 (58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72 (58.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3 (50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12 (64.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65 (61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1 (59.0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Duration of Treated Diabetes in Days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.3 (2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.7 (2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.5 (2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.5 (2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.2 (1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.8 (1.9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Metformin Overlap in Days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46.4 (721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47.4 (513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99.9 (512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44.6 (712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10.5 (754.8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13.6 (799.8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moking Statu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  <w:lang w:val="en-CA" w:eastAsia="en-CA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val="en-CA" w:eastAsia="en-CA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504 (16.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85 (18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5 (18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7 (19.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92 (15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9 (17.6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Current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123 (14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11 (12.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2 (9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3 (23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02 (15.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5 (15.8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No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292 (35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33 (35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5 (34.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8 (26.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05 (35.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8 (30.6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Forme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206 (34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093 (33.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3 (38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9 (30.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50 (33.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0 (36.0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CA" w:eastAsia="en-CA"/>
              </w:rPr>
              <w:t>Body Mass Index (kg/m</w:t>
            </w:r>
            <w:r>
              <w:rPr>
                <w:sz w:val="20"/>
                <w:szCs w:val="20"/>
                <w:vertAlign w:val="superscript"/>
                <w:lang w:val="en-CA" w:eastAsia="en-CA"/>
              </w:rPr>
              <w:t>2</w:t>
            </w:r>
            <w:r>
              <w:rPr>
                <w:sz w:val="20"/>
                <w:szCs w:val="20"/>
                <w:lang w:val="en-CA" w:eastAsia="en-CA"/>
              </w:rPr>
              <w:t>)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1.6 (6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3.8 (6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2.7 (7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0.3 (7.7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2.7 (6.2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3.3 (7.7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Physician Visi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  <w:lang w:val="en-CA" w:eastAsia="en-CA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val="en-CA" w:eastAsia="en-CA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0 to 1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846 (51.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763 (54.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1 (37.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7 (32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82 (62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2 (50.5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13 to 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141 (34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05 (34.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09 (44.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4 (37.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83 (30.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7 (30.2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24 or mor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138 (14.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54 (11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5 (18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6 (29.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4 (7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3 (19.4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History of Cardiovascular Disease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599 (17.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61 (14.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6 (14.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0 (26.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56 (10.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3 (14.9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Charlson Comorbidity Index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  <w:lang w:val="en-CA" w:eastAsia="en-CA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val="en-CA" w:eastAsia="en-CA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459 (9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822 (9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09 (9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01 (9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262 (9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8 (96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03 (2.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5 (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 (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 (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6 (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 (2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3+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03 (1.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4 (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 (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 (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 (&lt;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 (1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HbA1c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.8 (1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.5 (1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.8 (2.1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0.0 (2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.6 (1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.2 (2.4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ystolic Blood Pressure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5.3 (15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4.3 (14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4.9 (15.3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2.1 (17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5.2 (14.6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3.3 (15.4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eGFR, mean (SD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0.4 (26.5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8.0 (38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3.0 (23.9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3.5 (36.4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1.3 (24.0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0.2 (25.4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Number of Unique Drug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  <w:lang w:val="en-CA" w:eastAsia="en-CA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  <w:lang w:val="en-CA" w:eastAsia="en-CA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0-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318 (8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716 (8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97 (8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92 (8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177 (8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77 (80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6-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799 (18.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04 (1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8 (2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95 (2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72 (1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5 (20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 xml:space="preserve">   </w:t>
            </w:r>
            <w:r>
              <w:rPr>
                <w:sz w:val="20"/>
                <w:szCs w:val="20"/>
                <w:lang w:val="en-CA" w:eastAsia="en-CA"/>
              </w:rPr>
              <w:t>11-1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 (&lt;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 (&lt;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 (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 (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 (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0 (0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Statin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285 (7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536 (7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70 (6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95 (6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038 (8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71 (77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Calcium Channel Blockers*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409 (30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86 (2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8 (3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0 (2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83 (2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7 (26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Beta-Blocker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755 (2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94 (2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7 (1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2 (2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39 (2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1 (23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Anticoagulan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65 (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2 (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4 (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32 (6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53 (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3 (5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Antiplatelet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131 (4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100 (3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4 (34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4 (3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077 (42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8 (39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ACE/ARB/Renin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797 (5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873 (58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4 (63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229 (4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06 (59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25 (56%)</w:t>
            </w:r>
          </w:p>
        </w:tc>
      </w:tr>
      <w:tr>
        <w:trPr>
          <w:trHeight w:val="227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Diuretics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4705 (3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53 (27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87 (3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153 (31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651 (25%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CA" w:eastAsia="en-CA"/>
              </w:rPr>
            </w:pPr>
            <w:r>
              <w:rPr>
                <w:sz w:val="20"/>
                <w:szCs w:val="20"/>
                <w:lang w:val="en-CA" w:eastAsia="en-CA"/>
              </w:rPr>
              <w:t>78 (35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08:35:00Z</dcterms:created>
  <dc:creator>TEESLWW</dc:creator>
  <dc:description/>
  <dc:language>en-US</dc:language>
  <cp:lastModifiedBy>TEESLWW</cp:lastModifiedBy>
  <dcterms:modified xsi:type="dcterms:W3CDTF">2016-06-06T08:52:00Z</dcterms:modified>
  <cp:revision>2</cp:revision>
  <dc:subject/>
  <dc:title>SUPPLEMENTAL TABLE 1</dc:title>
</cp:coreProperties>
</file>